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BDBD5" w14:textId="5DBCAD89" w:rsidR="00A42C41" w:rsidRDefault="00A42C41" w:rsidP="00D60F0D"/>
    <w:p w14:paraId="47ED562A" w14:textId="77777777" w:rsidR="00A42C41" w:rsidRDefault="0079690D">
      <w:pPr>
        <w:jc w:val="left"/>
      </w:pPr>
      <w:r>
        <w:rPr>
          <w:position w:val="-28"/>
        </w:rPr>
        <w:object w:dxaOrig="9322" w:dyaOrig="1117" w14:anchorId="379DC5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5.75pt;height:56.25pt" o:ole="">
            <v:imagedata r:id="rId7" o:title=""/>
          </v:shape>
          <o:OLEObject Type="Embed" ProgID="Equation.3" ShapeID="_x0000_i1025" DrawAspect="Content" ObjectID="_1798454607" r:id="rId8"/>
        </w:object>
      </w:r>
    </w:p>
    <w:p w14:paraId="770F76A6" w14:textId="77777777" w:rsidR="00A42C41" w:rsidRDefault="00A42C41">
      <w:pPr>
        <w:jc w:val="center"/>
      </w:pPr>
    </w:p>
    <w:p w14:paraId="2747C600" w14:textId="77777777" w:rsidR="00A42C41" w:rsidRDefault="0079690D">
      <w:pPr>
        <w:jc w:val="center"/>
      </w:pPr>
      <w:r>
        <w:rPr>
          <w:position w:val="-24"/>
        </w:rPr>
        <w:object w:dxaOrig="4611" w:dyaOrig="1409" w14:anchorId="3AA9955E">
          <v:shape id="_x0000_i1026" type="#_x0000_t75" alt="" style="width:230.25pt;height:70.5pt" o:ole="">
            <v:imagedata r:id="rId9" o:title=""/>
          </v:shape>
          <o:OLEObject Type="Embed" ProgID="Equation.3" ShapeID="_x0000_i1026" DrawAspect="Content" ObjectID="_1798454608" r:id="rId10"/>
        </w:object>
      </w:r>
    </w:p>
    <w:p w14:paraId="0783C60B" w14:textId="77777777" w:rsidR="00A42C41" w:rsidRDefault="00A42C41">
      <w:pPr>
        <w:jc w:val="center"/>
      </w:pPr>
    </w:p>
    <w:p w14:paraId="655157E1" w14:textId="77777777" w:rsidR="00A42C41" w:rsidRDefault="00A42C41">
      <w:pPr>
        <w:jc w:val="center"/>
      </w:pPr>
    </w:p>
    <w:p w14:paraId="7CA5424E" w14:textId="2A5A4DDE" w:rsidR="00A42C41" w:rsidRDefault="0079690D" w:rsidP="00D60F0D">
      <w:pPr>
        <w:rPr>
          <w:rFonts w:ascii="Times New Roman" w:hAnsi="Times New Roman" w:cs="Times New Roman"/>
          <w:sz w:val="24"/>
        </w:rPr>
      </w:pPr>
      <w:r w:rsidRPr="00D60F0D">
        <w:rPr>
          <w:rFonts w:ascii="Times New Roman" w:hAnsi="Times New Roman" w:cs="Times New Roman"/>
          <w:sz w:val="24"/>
        </w:rPr>
        <w:t>N</w:t>
      </w:r>
      <w:r w:rsidR="00D60F0D">
        <w:rPr>
          <w:rFonts w:ascii="Times New Roman" w:hAnsi="Times New Roman" w:cs="Times New Roman"/>
          <w:sz w:val="24"/>
        </w:rPr>
        <w:t>,</w:t>
      </w:r>
      <w:r w:rsidRPr="00D60F0D">
        <w:rPr>
          <w:rFonts w:ascii="Times New Roman" w:hAnsi="Times New Roman" w:cs="Times New Roman"/>
          <w:sz w:val="24"/>
        </w:rPr>
        <w:t xml:space="preserve"> the sample size of the GWASs</w:t>
      </w:r>
      <w:r w:rsidR="00D60F0D">
        <w:rPr>
          <w:rFonts w:ascii="Times New Roman" w:hAnsi="Times New Roman" w:cs="Times New Roman"/>
          <w:sz w:val="24"/>
        </w:rPr>
        <w:t>;</w:t>
      </w:r>
      <w:r w:rsidRPr="00D60F0D">
        <w:rPr>
          <w:rFonts w:ascii="Times New Roman" w:hAnsi="Times New Roman" w:cs="Times New Roman"/>
          <w:sz w:val="24"/>
        </w:rPr>
        <w:t xml:space="preserve"> </w:t>
      </w:r>
      <w:r w:rsidRPr="00D60F0D">
        <w:rPr>
          <w:rFonts w:ascii="Times New Roman" w:hAnsi="Times New Roman" w:cs="Times New Roman" w:hint="eastAsia"/>
          <w:sz w:val="24"/>
        </w:rPr>
        <w:t>K</w:t>
      </w:r>
      <w:r w:rsidR="00D60F0D">
        <w:rPr>
          <w:rFonts w:ascii="Times New Roman" w:hAnsi="Times New Roman" w:cs="Times New Roman"/>
          <w:sz w:val="24"/>
        </w:rPr>
        <w:t>,</w:t>
      </w:r>
      <w:r w:rsidRPr="00D60F0D">
        <w:rPr>
          <w:rFonts w:ascii="Times New Roman" w:hAnsi="Times New Roman" w:cs="Times New Roman" w:hint="eastAsia"/>
          <w:sz w:val="24"/>
        </w:rPr>
        <w:t xml:space="preserve"> </w:t>
      </w:r>
      <w:r w:rsidRPr="00D60F0D">
        <w:rPr>
          <w:rFonts w:ascii="Times New Roman" w:hAnsi="Times New Roman" w:cs="Times New Roman"/>
          <w:sz w:val="24"/>
        </w:rPr>
        <w:t>the number of the SNPs</w:t>
      </w:r>
      <w:r w:rsidR="00D60F0D">
        <w:rPr>
          <w:rFonts w:ascii="Times New Roman" w:hAnsi="Times New Roman" w:cs="Times New Roman"/>
          <w:sz w:val="24"/>
        </w:rPr>
        <w:t>;</w:t>
      </w:r>
      <w:r w:rsidRPr="00D60F0D">
        <w:rPr>
          <w:rFonts w:ascii="Times New Roman" w:hAnsi="Times New Roman" w:cs="Times New Roman"/>
          <w:sz w:val="24"/>
        </w:rPr>
        <w:t xml:space="preserve"> R</w:t>
      </w:r>
      <w:r w:rsidRPr="00D60F0D">
        <w:rPr>
          <w:rFonts w:ascii="Times New Roman" w:hAnsi="Times New Roman" w:cs="Times New Roman"/>
          <w:sz w:val="24"/>
          <w:vertAlign w:val="superscript"/>
        </w:rPr>
        <w:t>2</w:t>
      </w:r>
      <w:bookmarkStart w:id="0" w:name="OLE_LINK1"/>
      <w:r w:rsidR="00D60F0D">
        <w:rPr>
          <w:rFonts w:ascii="Times New Roman" w:hAnsi="Times New Roman" w:cs="Times New Roman"/>
          <w:sz w:val="24"/>
        </w:rPr>
        <w:t xml:space="preserve">, </w:t>
      </w:r>
      <w:r w:rsidRPr="00D60F0D">
        <w:rPr>
          <w:rFonts w:ascii="Times New Roman" w:hAnsi="Times New Roman" w:cs="Times New Roman"/>
          <w:sz w:val="24"/>
        </w:rPr>
        <w:t xml:space="preserve">the instrumental variable explains the degree of exposure </w:t>
      </w:r>
      <w:r w:rsidRPr="00D60F0D">
        <w:rPr>
          <w:rFonts w:ascii="Times New Roman" w:hAnsi="Times New Roman" w:cs="Times New Roman"/>
          <w:sz w:val="24"/>
        </w:rPr>
        <w:t>(determinant coefficient of regression equation)</w:t>
      </w:r>
      <w:bookmarkEnd w:id="0"/>
      <w:r w:rsidR="00D60F0D">
        <w:rPr>
          <w:rFonts w:ascii="Times New Roman" w:hAnsi="Times New Roman" w:cs="Times New Roman"/>
          <w:sz w:val="24"/>
        </w:rPr>
        <w:t>;</w:t>
      </w:r>
      <w:r w:rsidRPr="00D60F0D">
        <w:rPr>
          <w:rFonts w:ascii="Times New Roman" w:hAnsi="Times New Roman" w:cs="Times New Roman"/>
          <w:sz w:val="24"/>
        </w:rPr>
        <w:t xml:space="preserve"> EAF</w:t>
      </w:r>
      <w:r w:rsidR="00D60F0D">
        <w:rPr>
          <w:rFonts w:ascii="Times New Roman" w:hAnsi="Times New Roman" w:cs="Times New Roman"/>
          <w:sz w:val="24"/>
        </w:rPr>
        <w:t>,</w:t>
      </w:r>
      <w:r w:rsidRPr="00D60F0D">
        <w:rPr>
          <w:rFonts w:ascii="Times New Roman" w:hAnsi="Times New Roman" w:cs="Times New Roman"/>
          <w:sz w:val="24"/>
        </w:rPr>
        <w:t xml:space="preserve"> effect allele frequency for the genetic variant of interest</w:t>
      </w:r>
      <w:r w:rsidR="00D60F0D">
        <w:rPr>
          <w:rFonts w:ascii="Times New Roman" w:hAnsi="Times New Roman" w:cs="Times New Roman"/>
          <w:sz w:val="24"/>
        </w:rPr>
        <w:t>;</w:t>
      </w:r>
      <w:r w:rsidRPr="00D60F0D">
        <w:rPr>
          <w:rFonts w:ascii="Times New Roman" w:hAnsi="Times New Roman" w:cs="Times New Roman"/>
          <w:sz w:val="24"/>
        </w:rPr>
        <w:t xml:space="preserve"> β</w:t>
      </w:r>
      <w:r w:rsidR="00D60F0D">
        <w:rPr>
          <w:rFonts w:ascii="Times New Roman" w:hAnsi="Times New Roman" w:cs="Times New Roman"/>
          <w:sz w:val="24"/>
        </w:rPr>
        <w:t>,</w:t>
      </w:r>
      <w:r w:rsidRPr="00D60F0D">
        <w:rPr>
          <w:rFonts w:ascii="Times New Roman" w:hAnsi="Times New Roman" w:cs="Times New Roman" w:hint="eastAsia"/>
          <w:sz w:val="24"/>
        </w:rPr>
        <w:t xml:space="preserve"> </w:t>
      </w:r>
      <w:r w:rsidRPr="00D60F0D">
        <w:rPr>
          <w:rFonts w:ascii="Times New Roman" w:hAnsi="Times New Roman" w:cs="Times New Roman"/>
          <w:sz w:val="24"/>
        </w:rPr>
        <w:t>the effect size for the genetic variant of interest</w:t>
      </w:r>
      <w:r w:rsidR="00D60F0D">
        <w:rPr>
          <w:rFonts w:ascii="Times New Roman" w:hAnsi="Times New Roman" w:cs="Times New Roman"/>
          <w:sz w:val="24"/>
        </w:rPr>
        <w:t>;</w:t>
      </w:r>
      <w:r w:rsidRPr="00D60F0D">
        <w:rPr>
          <w:rFonts w:ascii="Times New Roman" w:hAnsi="Times New Roman" w:cs="Times New Roman"/>
          <w:sz w:val="24"/>
        </w:rPr>
        <w:t xml:space="preserve"> </w:t>
      </w:r>
      <w:r w:rsidRPr="00D60F0D">
        <w:rPr>
          <w:rFonts w:ascii="Times New Roman" w:hAnsi="Times New Roman" w:cs="Times New Roman" w:hint="eastAsia"/>
          <w:sz w:val="24"/>
        </w:rPr>
        <w:t>SE</w:t>
      </w:r>
      <w:r w:rsidR="00D60F0D">
        <w:rPr>
          <w:rFonts w:ascii="Times New Roman" w:hAnsi="Times New Roman" w:cs="Times New Roman"/>
          <w:sz w:val="24"/>
        </w:rPr>
        <w:t>,</w:t>
      </w:r>
      <w:r w:rsidRPr="00D60F0D">
        <w:rPr>
          <w:rFonts w:ascii="Times New Roman" w:hAnsi="Times New Roman" w:cs="Times New Roman"/>
          <w:sz w:val="24"/>
        </w:rPr>
        <w:t xml:space="preserve"> standard error of effect size for the genetic variant of interest</w:t>
      </w:r>
      <w:r w:rsidRPr="00D60F0D">
        <w:rPr>
          <w:rFonts w:ascii="Times New Roman" w:hAnsi="Times New Roman" w:cs="Times New Roman" w:hint="eastAsia"/>
          <w:sz w:val="24"/>
        </w:rPr>
        <w:t>.</w:t>
      </w:r>
    </w:p>
    <w:p w14:paraId="656A031B" w14:textId="2F060B43" w:rsidR="00E54342" w:rsidRDefault="00E54342" w:rsidP="00D60F0D">
      <w:pPr>
        <w:rPr>
          <w:rFonts w:ascii="Times New Roman" w:hAnsi="Times New Roman" w:cs="Times New Roman"/>
          <w:sz w:val="24"/>
        </w:rPr>
      </w:pPr>
    </w:p>
    <w:p w14:paraId="15EAC4C3" w14:textId="7356A61F" w:rsidR="00E54342" w:rsidRDefault="00E54342" w:rsidP="00D60F0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1 </w:t>
      </w:r>
    </w:p>
    <w:p w14:paraId="5E2FF4D0" w14:textId="70CFABA6" w:rsidR="00E54342" w:rsidRDefault="00E5434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"/>
        <w:gridCol w:w="1632"/>
        <w:gridCol w:w="3160"/>
        <w:gridCol w:w="531"/>
        <w:gridCol w:w="583"/>
        <w:gridCol w:w="583"/>
        <w:gridCol w:w="426"/>
        <w:gridCol w:w="607"/>
        <w:gridCol w:w="513"/>
      </w:tblGrid>
      <w:tr w:rsidR="00E54342" w:rsidRPr="00E54342" w14:paraId="7ECA756F" w14:textId="77777777" w:rsidTr="00E54342">
        <w:trPr>
          <w:trHeight w:val="624"/>
        </w:trPr>
        <w:tc>
          <w:tcPr>
            <w:tcW w:w="5000" w:type="pct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2D0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lastRenderedPageBreak/>
              <w:t xml:space="preserve">Table S2. Trait associated with all SNPs obtained in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  <w:t>PheWAS</w:t>
            </w:r>
            <w:proofErr w:type="spellEnd"/>
          </w:p>
        </w:tc>
      </w:tr>
      <w:tr w:rsidR="00E54342" w:rsidRPr="00E54342" w14:paraId="27EC4A63" w14:textId="77777777" w:rsidTr="00E54342">
        <w:trPr>
          <w:trHeight w:val="312"/>
        </w:trPr>
        <w:tc>
          <w:tcPr>
            <w:tcW w:w="500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0D20" w14:textId="77777777" w:rsidR="00E54342" w:rsidRPr="00E54342" w:rsidRDefault="00E54342" w:rsidP="00E54342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:lang w:eastAsia="en-US"/>
              </w:rPr>
            </w:pPr>
          </w:p>
        </w:tc>
      </w:tr>
      <w:tr w:rsidR="00E54342" w:rsidRPr="00E54342" w14:paraId="3827D100" w14:textId="77777777" w:rsidTr="00E54342">
        <w:trPr>
          <w:trHeight w:val="30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6F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NP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B89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WAS ID</w:t>
            </w:r>
          </w:p>
        </w:tc>
        <w:tc>
          <w:tcPr>
            <w:tcW w:w="2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159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ait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D7F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ositio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C24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C87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9EC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037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eta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0D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AF</w:t>
            </w:r>
          </w:p>
        </w:tc>
      </w:tr>
      <w:tr w:rsidR="00E54342" w:rsidRPr="00E54342" w14:paraId="4909ADDE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BE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s1051580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E62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a-111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C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arge vessel diseas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4F4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C35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2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CB4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55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3BF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1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2BC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6D7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031</w:t>
            </w:r>
          </w:p>
        </w:tc>
      </w:tr>
      <w:tr w:rsidR="00E54342" w:rsidRPr="00E54342" w14:paraId="76B7547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F65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2A0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102060_AF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F2A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anish pastry intak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060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083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459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F4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63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812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EBF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7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2AD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7098</w:t>
            </w:r>
          </w:p>
        </w:tc>
      </w:tr>
      <w:tr w:rsidR="00E54342" w:rsidRPr="00E54342" w14:paraId="7CB48512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35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A0B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b-VD_MI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9BF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Vascular dementia (multiple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farctations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4CD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96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962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9C6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90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31D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7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6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14D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472</w:t>
            </w:r>
          </w:p>
        </w:tc>
      </w:tr>
      <w:tr w:rsidR="00E54342" w:rsidRPr="00E54342" w14:paraId="263D171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053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DF2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690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E8B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schemic stroke (large artery atherosclerosis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6C4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F27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087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E54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1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5B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1048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C7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4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5F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052</w:t>
            </w:r>
          </w:p>
        </w:tc>
      </w:tr>
      <w:tr w:rsidR="00E54342" w:rsidRPr="00E54342" w14:paraId="1E0B104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DCC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3E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6061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7CF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ial fibrill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908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715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5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546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2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AAA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374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2A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563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</w:tr>
      <w:tr w:rsidR="00E54342" w:rsidRPr="00E54342" w14:paraId="5ED15C85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A2F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1E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0224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3C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asting insul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26B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173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937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7A6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2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43F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3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616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AF7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12</w:t>
            </w:r>
          </w:p>
        </w:tc>
      </w:tr>
      <w:tr w:rsidR="00E54342" w:rsidRPr="00E54342" w14:paraId="03C0F58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30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BA6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b-3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2D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ymphocyte cell coun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76B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798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290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7C6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1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E8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235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37B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11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7E3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98619</w:t>
            </w:r>
          </w:p>
        </w:tc>
      </w:tr>
      <w:tr w:rsidR="00E54342" w:rsidRPr="00E54342" w14:paraId="0D9BCCE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A3E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7B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J10_PNEUMONONBACT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C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neumonia due to other infectious organisms, not elsewhere classifi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E94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567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325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72F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32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300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C0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6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427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514</w:t>
            </w:r>
          </w:p>
        </w:tc>
      </w:tr>
      <w:tr w:rsidR="00E54342" w:rsidRPr="00E54342" w14:paraId="605210F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A52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533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6179_p5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25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ineral and other dietary supplement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E24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D78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366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E53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52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09C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FEE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53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A57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2726</w:t>
            </w:r>
          </w:p>
        </w:tc>
      </w:tr>
      <w:tr w:rsidR="00E54342" w:rsidRPr="00E54342" w14:paraId="7A9DB9B3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5B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79D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M13_TOEDEFORMOTH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08A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ther deformities of toe(s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60C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EE2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007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56A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16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BC0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1CD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40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F69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475</w:t>
            </w:r>
          </w:p>
        </w:tc>
      </w:tr>
      <w:tr w:rsidR="00E54342" w:rsidRPr="00E54342" w14:paraId="600DFCF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11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40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56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37D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ther eye problem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1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720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3068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B8D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4294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9CF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642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9F6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4828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184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984686</w:t>
            </w:r>
          </w:p>
        </w:tc>
      </w:tr>
      <w:tr w:rsidR="00E54342" w:rsidRPr="00E54342" w14:paraId="58F731A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153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295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J10_HYPERSPNEUMONI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799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ypersensitivity pneumonitis due to organic dus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972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5982093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F36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9129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A0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65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C9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4CF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54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98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478</w:t>
            </w:r>
          </w:p>
        </w:tc>
      </w:tr>
      <w:tr w:rsidR="00E54342" w:rsidRPr="00E54342" w14:paraId="43C2223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B0C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s17702901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A03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4458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F52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ranulocyte-colony stimulating factor level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F82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27E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696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F8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9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F0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90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170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53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</w:tr>
      <w:tr w:rsidR="00E54342" w:rsidRPr="00E54342" w14:paraId="7F8A0B0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D45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4CE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6155_p2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E2F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itamin and mineral supplement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7F5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036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001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51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566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290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F9D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21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0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0403</w:t>
            </w:r>
          </w:p>
        </w:tc>
      </w:tr>
      <w:tr w:rsidR="00E54342" w:rsidRPr="00E54342" w14:paraId="3F15B58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02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607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1662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40C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chizophrenia vs autism spectrum disorder (ordinary least squares (OLS)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C47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50A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099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37E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E1A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905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8EB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0F6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</w:tr>
      <w:tr w:rsidR="00E54342" w:rsidRPr="00E54342" w14:paraId="3206734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071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E20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4100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11F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kle spacing width (lef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02E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683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850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4D0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0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2A5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02F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0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ED7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8961</w:t>
            </w:r>
          </w:p>
        </w:tc>
      </w:tr>
      <w:tr w:rsidR="00E54342" w:rsidRPr="00E54342" w14:paraId="6BECE353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64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152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bj-a-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13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Activated partial thromboplastin 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tim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398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92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96E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05285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52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00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9E2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N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E7C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-0.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34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CFC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1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558</w:t>
            </w:r>
          </w:p>
        </w:tc>
      </w:tr>
      <w:tr w:rsidR="00E54342" w:rsidRPr="00E54342" w14:paraId="586DDE03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5C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029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et-d-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_LDL_TG_pct</w:t>
            </w:r>
            <w:proofErr w:type="spellEnd"/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727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iglycerides to total lipids ratio in large LD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F7C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2C8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399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7A3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0971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09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3A9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857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9D1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018</w:t>
            </w:r>
          </w:p>
        </w:tc>
      </w:tr>
      <w:tr w:rsidR="00E54342" w:rsidRPr="00E54342" w14:paraId="7C394BB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04C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875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65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71B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orticotropin-releasing factor-binding prote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7A8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9EF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4954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6D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67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9A0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F11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3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8E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69</w:t>
            </w:r>
          </w:p>
        </w:tc>
      </w:tr>
      <w:tr w:rsidR="00E54342" w:rsidRPr="00E54342" w14:paraId="7D5BDE4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686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049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et-d-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DL_TG_pct</w:t>
            </w:r>
            <w:proofErr w:type="spellEnd"/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3E9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iglycerides to total lipids ratio in ID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509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B47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499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721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082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47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4D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888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EC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018</w:t>
            </w:r>
          </w:p>
        </w:tc>
      </w:tr>
      <w:tr w:rsidR="00E54342" w:rsidRPr="00E54342" w14:paraId="0D7E8886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3A0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49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M13_ACHILLESTEND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E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chilles tendiniti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FE2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BF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9239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BDC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6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17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900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29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9C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67</w:t>
            </w:r>
          </w:p>
        </w:tc>
      </w:tr>
      <w:tr w:rsidR="00E54342" w:rsidRPr="00E54342" w14:paraId="510D6446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3C2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2B8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96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12C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ime spend outdoors in summ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8CD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52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299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BB1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52403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54D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1931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8C6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792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6D3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5899</w:t>
            </w:r>
          </w:p>
        </w:tc>
      </w:tr>
      <w:tr w:rsidR="00E54342" w:rsidRPr="00E54342" w14:paraId="7EC0D8C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A43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13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bm-a-3073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155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a2009s rh G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ingul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Post-dorsal thicknes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08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D05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4565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9EA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8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43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9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064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3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51D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992</w:t>
            </w:r>
          </w:p>
        </w:tc>
      </w:tr>
      <w:tr w:rsidR="00E54342" w:rsidRPr="00E54342" w14:paraId="404EEA7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3A6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716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bm-a-296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E49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a2009s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h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G&amp;S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ingul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Mid-Ant thicknes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57D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48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7608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374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9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0DD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9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CF0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3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6A6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992</w:t>
            </w:r>
          </w:p>
        </w:tc>
      </w:tr>
      <w:tr w:rsidR="00E54342" w:rsidRPr="00E54342" w14:paraId="7A0E94AE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F8A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F5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I9_HYPERTROCARDMYOP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E3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ypertrophic cardiomyopathy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F2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89C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972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25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44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C69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375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FB9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669</w:t>
            </w:r>
          </w:p>
        </w:tc>
      </w:tr>
      <w:tr w:rsidR="00E54342" w:rsidRPr="00E54342" w14:paraId="46A860F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E17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FDE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20002_p62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3E5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on-cancer illness code, self-report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A5B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DE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055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16F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11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93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D2F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37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A3E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8966</w:t>
            </w:r>
          </w:p>
        </w:tc>
      </w:tr>
      <w:tr w:rsidR="00E54342" w:rsidRPr="00E54342" w14:paraId="624D463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A69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9D3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61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37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aring difficulty/problems with background nois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9C8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B63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8543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3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885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3221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165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33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75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47D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-0.010742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2A4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568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81</w:t>
            </w:r>
          </w:p>
        </w:tc>
      </w:tr>
      <w:tr w:rsidR="00E54342" w:rsidRPr="00E54342" w14:paraId="2273F92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134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80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10121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35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ckkopf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related protein 1 level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E2A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B9F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7587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747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918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0D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263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6348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9CB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1</w:t>
            </w:r>
          </w:p>
        </w:tc>
      </w:tr>
      <w:tr w:rsidR="00E54342" w:rsidRPr="00E54342" w14:paraId="59637B0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537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02C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1011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550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athepsin L1 level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DBB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83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8983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90A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978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62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AC3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634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8DF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1</w:t>
            </w:r>
          </w:p>
        </w:tc>
      </w:tr>
      <w:tr w:rsidR="00E54342" w:rsidRPr="00E54342" w14:paraId="37FE3753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634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BE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195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DC5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rowth/differentiation factor 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A3B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8BB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9125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6BB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67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C72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4F0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22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73B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669</w:t>
            </w:r>
          </w:p>
        </w:tc>
      </w:tr>
      <w:tr w:rsidR="00E54342" w:rsidRPr="00E54342" w14:paraId="232DBA41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45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34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521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CB1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sulin levels adjusted for BMI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76C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152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370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3C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66C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40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A66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6EF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95</w:t>
            </w:r>
          </w:p>
        </w:tc>
      </w:tr>
      <w:tr w:rsidR="00E54342" w:rsidRPr="00E54342" w14:paraId="58683D11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0F4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E5F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24003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611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itrogen dioxide air pollution; 20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541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9304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36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873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2EE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1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C88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20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708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264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8949</w:t>
            </w:r>
          </w:p>
        </w:tc>
      </w:tr>
      <w:tr w:rsidR="00E54342" w:rsidRPr="00E54342" w14:paraId="57859D1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8A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s7129556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E5E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374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F99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and grip strength (lef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5A8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2D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84017E-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9D5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9798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36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58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9D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005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3A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6896</w:t>
            </w:r>
          </w:p>
        </w:tc>
      </w:tr>
      <w:tr w:rsidR="00E54342" w:rsidRPr="00E54342" w14:paraId="6999299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E31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7B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021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C80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and grip strength (righ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55B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3F4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005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F72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679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AEB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108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FE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7659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FB2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24</w:t>
            </w:r>
          </w:p>
        </w:tc>
      </w:tr>
      <w:tr w:rsidR="00E54342" w:rsidRPr="00E54342" w14:paraId="2F465DE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3E1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817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37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C5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and grip strength (righ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03F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DC1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.62549E-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61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9838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1B4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58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A02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9006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A9B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6896</w:t>
            </w:r>
          </w:p>
        </w:tc>
      </w:tr>
      <w:tr w:rsidR="00E54342" w:rsidRPr="00E54342" w14:paraId="05067DD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964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F09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7478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947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and grip strength (lef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86B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231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94D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676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6B6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1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149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-0.0068887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65C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26723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</w:t>
            </w:r>
          </w:p>
        </w:tc>
      </w:tr>
      <w:tr w:rsidR="00E54342" w:rsidRPr="00E54342" w14:paraId="3FC95C3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B46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24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2966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010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ilk intak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FDD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504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F46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820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0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494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DD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08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65F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234</w:t>
            </w:r>
          </w:p>
        </w:tc>
      </w:tr>
      <w:tr w:rsidR="00E54342" w:rsidRPr="00E54342" w14:paraId="7689B69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9F9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50F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30110_irnt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8C3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latelet distribution width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19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890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4251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C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6694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010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5047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661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01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E27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277</w:t>
            </w:r>
          </w:p>
        </w:tc>
      </w:tr>
      <w:tr w:rsidR="00E54342" w:rsidRPr="00E54342" w14:paraId="385990E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AF5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CF5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104370_AF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A57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atercress intak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4E3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F7A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98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CEE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82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832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60F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67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C05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8474</w:t>
            </w:r>
          </w:p>
        </w:tc>
      </w:tr>
      <w:tr w:rsidR="00E54342" w:rsidRPr="00E54342" w14:paraId="6F4E5E2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F7E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7BF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R18_DISTU_SKIN_SEN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95E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sturbances of skin sens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24C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645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205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687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8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CD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A3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0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8F3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69</w:t>
            </w:r>
          </w:p>
        </w:tc>
      </w:tr>
      <w:tr w:rsidR="00E54342" w:rsidRPr="00E54342" w14:paraId="789FAE4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15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11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C3_FEMALE_GENITAL_NAS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6E4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Malignant neoplasm of other and unspecified female genital organ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23C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A96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851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01A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69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159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149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9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FC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73</w:t>
            </w:r>
          </w:p>
        </w:tc>
      </w:tr>
      <w:tr w:rsidR="00E54342" w:rsidRPr="00E54342" w14:paraId="04FCE73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18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117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I9_STR_SAH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1B8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troke, including SAH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22A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FA6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510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F3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9389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C8F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11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5E6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101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61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3</w:t>
            </w:r>
          </w:p>
        </w:tc>
      </w:tr>
      <w:tr w:rsidR="00E54342" w:rsidRPr="00E54342" w14:paraId="209E0A0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D8C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466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O15_LABOUR_OTHE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5C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Other complications of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abour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and delivery, not elsewhere classifi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131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784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521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1F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53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085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26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2B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67</w:t>
            </w:r>
          </w:p>
        </w:tc>
      </w:tr>
      <w:tr w:rsidR="00E54342" w:rsidRPr="00E54342" w14:paraId="4A34D02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B68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999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C3_FEMALE_GENITAL_NAS_EXALLC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C8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Malignant neoplasm of other and unspecified female genital organs (all cancers excluded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726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50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5730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2E1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69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59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73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8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014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69</w:t>
            </w:r>
          </w:p>
        </w:tc>
      </w:tr>
      <w:tr w:rsidR="00E54342" w:rsidRPr="00E54342" w14:paraId="6EEA166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02B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4BC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2014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93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Cancer code, self-reported: colon cancer/sigmoid canc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DF2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C96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BC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332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A7B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29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8BC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456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B7B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252</w:t>
            </w:r>
          </w:p>
        </w:tc>
      </w:tr>
      <w:tr w:rsidR="00E54342" w:rsidRPr="00E54342" w14:paraId="19242B7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7F7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5FB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L12_NECROLIPOIDIC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53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ecrobiosis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lipoidica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, not elsewhere classifi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91D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5C0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4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7C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7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52A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D7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60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E17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7</w:t>
            </w:r>
          </w:p>
        </w:tc>
      </w:tr>
      <w:tr w:rsidR="00E54342" w:rsidRPr="00E54342" w14:paraId="1A4BA94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C99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ED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48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D45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aist circumferenc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EB8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C4E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557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CA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4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87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C5B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49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82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7731</w:t>
            </w:r>
          </w:p>
        </w:tc>
      </w:tr>
      <w:tr w:rsidR="00E54342" w:rsidRPr="00E54342" w14:paraId="31F2EE4E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AC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EA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a-108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3AD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aist-to-hip ratio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E11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C00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199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59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8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F48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51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A82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5E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167</w:t>
            </w:r>
          </w:p>
        </w:tc>
      </w:tr>
      <w:tr w:rsidR="00E54342" w:rsidRPr="00E54342" w14:paraId="1C0D56E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05F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E6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3616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C2C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Number of baps </w:t>
            </w:r>
            <w:proofErr w:type="gram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with  butter</w:t>
            </w:r>
            <w:proofErr w:type="gram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/margarin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84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730004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55D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200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4A7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7294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68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49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175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572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B6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267253</w:t>
            </w:r>
          </w:p>
        </w:tc>
      </w:tr>
      <w:tr w:rsidR="00E54342" w:rsidRPr="00E54342" w14:paraId="27BF6805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E4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s715835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15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1707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1C9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ut microbiota abundance (genus Tyzzerella3 id.11335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F5B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AA4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40504E-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F5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919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1B6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30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073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143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31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</w:tr>
      <w:tr w:rsidR="00E54342" w:rsidRPr="00E54342" w14:paraId="780E0476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5B8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865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3344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56B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rbal tea intak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B34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A4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4F3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5424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84F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494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A47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723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53C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2131</w:t>
            </w:r>
          </w:p>
        </w:tc>
      </w:tr>
      <w:tr w:rsidR="00E54342" w:rsidRPr="00E54342" w14:paraId="0735DB9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220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FD1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804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756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llnesses of siblings: Diabet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020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B76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D35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5059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D5B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28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E7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116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1E7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3757</w:t>
            </w:r>
          </w:p>
        </w:tc>
      </w:tr>
      <w:tr w:rsidR="00E54342" w:rsidRPr="00E54342" w14:paraId="01A3EC5B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B1A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616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846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F27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rticulate matter air pollution (pm10); 20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E2A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004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699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9B0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811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74E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2379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54A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001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73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3253</w:t>
            </w:r>
          </w:p>
        </w:tc>
      </w:tr>
      <w:tr w:rsidR="00E54342" w:rsidRPr="00E54342" w14:paraId="292B444D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0A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D0C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1206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B03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scular endothelial growth factor D level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978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F6D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566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B0A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15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D2C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75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190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5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A5A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7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4</w:t>
            </w:r>
          </w:p>
        </w:tc>
      </w:tr>
      <w:tr w:rsidR="00E54342" w:rsidRPr="00E54342" w14:paraId="08856AE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F3D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965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L12_ATROPHICSKIN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43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trophic disorders of sk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91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722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668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EDE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121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C02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11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9C3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313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DF9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3751</w:t>
            </w:r>
          </w:p>
        </w:tc>
      </w:tr>
      <w:tr w:rsidR="00E54342" w:rsidRPr="00E54342" w14:paraId="4FDBBD1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67C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D5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L9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1D3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Diagnoses - main ICD10: L90 Atrophic disorders of sk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6CD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3D7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668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DCA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121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A9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11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37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313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9C0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3751</w:t>
            </w:r>
          </w:p>
        </w:tc>
      </w:tr>
      <w:tr w:rsidR="00E54342" w:rsidRPr="00E54342" w14:paraId="0E344EAD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27A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FF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473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BFF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Cyclin-dependent kinase </w:t>
            </w:r>
            <w:proofErr w:type="gram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:G</w:t>
            </w:r>
            <w:proofErr w:type="gram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/mitotic-specific cyclin-B1 complex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72F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559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025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05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1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E21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475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09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CC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9546</w:t>
            </w:r>
          </w:p>
        </w:tc>
      </w:tr>
      <w:tr w:rsidR="00E54342" w:rsidRPr="00E54342" w14:paraId="52B67BBE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026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6B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L12_SCARCONDITIONS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D37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car conditions and fibrosis of sk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53D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3FD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4650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07C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9457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F3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119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BFD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637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3C1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3751</w:t>
            </w:r>
          </w:p>
        </w:tc>
      </w:tr>
      <w:tr w:rsidR="00E54342" w:rsidRPr="00E54342" w14:paraId="7695B884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15D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CA6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20086_p1_AF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9D3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ype of special diet follow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930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5EA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144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C2A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10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301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E2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36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146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6355</w:t>
            </w:r>
          </w:p>
        </w:tc>
      </w:tr>
      <w:tr w:rsidR="00E54342" w:rsidRPr="00E54342" w14:paraId="25F18370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AA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3F0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23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D7B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llnesses of siblings: Diabet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47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0B6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021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5C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7145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00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99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7F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2246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A0B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82908</w:t>
            </w:r>
          </w:p>
        </w:tc>
      </w:tr>
      <w:tr w:rsidR="00E54342" w:rsidRPr="00E54342" w14:paraId="5B621E6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312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D03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122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0F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Glycolipid transfer prote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BC8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5D9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5499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15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31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452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E7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50F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9546</w:t>
            </w:r>
          </w:p>
        </w:tc>
      </w:tr>
      <w:tr w:rsidR="00E54342" w:rsidRPr="00E54342" w14:paraId="33A1CE33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F7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6F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550_AF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9D8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bdominal herni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D5A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959429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5B8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9960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831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649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E26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4E5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213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B0B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978</w:t>
            </w:r>
          </w:p>
        </w:tc>
      </w:tr>
      <w:tr w:rsidR="00E54342" w:rsidRPr="00E54342" w14:paraId="5299E7A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535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s7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185923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2DA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ukb-d-30210_ir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nt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663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Eosinophill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percentag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EE9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3A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.6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8221E-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6F5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23875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234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3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4986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A63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-0.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347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92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79681</w:t>
            </w:r>
          </w:p>
        </w:tc>
      </w:tr>
      <w:tr w:rsidR="00E54342" w:rsidRPr="00E54342" w14:paraId="1E29FD1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151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CC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b-33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809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osinophil cell coun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6C5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C60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25001E-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E48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99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AFA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7315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DA9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00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BD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751</w:t>
            </w:r>
          </w:p>
        </w:tc>
      </w:tr>
      <w:tr w:rsidR="00E54342" w:rsidRPr="00E54342" w14:paraId="70B29FAD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9F4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D9B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38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F04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tanding heigh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F4B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1D0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.23505E-0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FFD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7319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B4F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647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35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7825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4E6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115</w:t>
            </w:r>
          </w:p>
        </w:tc>
      </w:tr>
      <w:tr w:rsidR="00E54342" w:rsidRPr="00E54342" w14:paraId="1E2988F6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91C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68B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34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42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orced expiratory volume in 1-second (FEV1</w:t>
            </w:r>
            <w:proofErr w:type="gram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)  predicted</w:t>
            </w:r>
            <w:proofErr w:type="gram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ABD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B37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01725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BE3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7339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CE1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042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5C9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175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E5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115</w:t>
            </w:r>
          </w:p>
        </w:tc>
      </w:tr>
      <w:tr w:rsidR="00E54342" w:rsidRPr="00E54342" w14:paraId="4598D7E1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048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B3F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a-89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ED6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eigh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B77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9C9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89998E-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BA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CD6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106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E8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46D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67</w:t>
            </w:r>
          </w:p>
        </w:tc>
      </w:tr>
      <w:tr w:rsidR="00E54342" w:rsidRPr="00E54342" w14:paraId="1BD6A252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BAA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E32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8428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148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orced expiratory volume in 1-second (FEV1), predicte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209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E8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69998E-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8C6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3315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3FB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865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FF1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9791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EF7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149</w:t>
            </w:r>
          </w:p>
        </w:tc>
      </w:tr>
      <w:tr w:rsidR="00E54342" w:rsidRPr="00E54342" w14:paraId="5B91E41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ECD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F8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078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E5C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tanding heigh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CA5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B37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69998E-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40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3158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7A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19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1BA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5519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BF9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096</w:t>
            </w:r>
          </w:p>
        </w:tc>
      </w:tr>
      <w:tr w:rsidR="00E54342" w:rsidRPr="00E54342" w14:paraId="56000542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427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94B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K11_DISORD_TEETH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C62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ther disorders of teeth and supporting structur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193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2D3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5.47003E-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CB6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2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3D9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419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0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44D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569</w:t>
            </w:r>
          </w:p>
        </w:tc>
      </w:tr>
      <w:tr w:rsidR="00E54342" w:rsidRPr="00E54342" w14:paraId="559CFB4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994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277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701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E4A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perative procedures - secondary OPCS: Z67.6 Lumbosacral join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2A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C5F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099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3F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0559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E0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30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F4C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04076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999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126</w:t>
            </w:r>
          </w:p>
        </w:tc>
      </w:tr>
      <w:tr w:rsidR="00E54342" w:rsidRPr="00E54342" w14:paraId="4A02889B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EE6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62F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3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DE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omparative height size at age 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53C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8B3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4682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334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6634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B9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202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AD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6315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651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115</w:t>
            </w:r>
          </w:p>
        </w:tc>
      </w:tr>
      <w:tr w:rsidR="00E54342" w:rsidRPr="00E54342" w14:paraId="153230B9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821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BC4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J10_UPPERDIS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3A5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ther diseases of upper respiratory trac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14C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981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2800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B81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7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907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E2D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2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31B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565</w:t>
            </w:r>
          </w:p>
        </w:tc>
      </w:tr>
      <w:tr w:rsidR="00E54342" w:rsidRPr="00E54342" w14:paraId="404560ED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F5D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CBC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01761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008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D20 on switched memory B cel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87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6E8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31949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E15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8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B35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667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89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ECD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614</w:t>
            </w:r>
          </w:p>
        </w:tc>
      </w:tr>
      <w:tr w:rsidR="00E54342" w:rsidRPr="00E54342" w14:paraId="38159C3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2AC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2F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eu-b-3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7A4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-Reactive protein leve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BD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F11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5100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EDE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373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A73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44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8D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31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86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91342</w:t>
            </w:r>
          </w:p>
        </w:tc>
      </w:tr>
      <w:tr w:rsidR="00E54342" w:rsidRPr="00E54342" w14:paraId="22EAAC9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EDC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D88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d-30710_irnt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F98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C-reactive prote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905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A9A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8474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3BE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2397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6E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35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27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8365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0D2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7</w:t>
            </w:r>
          </w:p>
        </w:tc>
      </w:tr>
      <w:tr w:rsidR="00E54342" w:rsidRPr="00E54342" w14:paraId="12DF1F7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526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3E0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445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F2C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nterleukin-5 level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954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0FA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882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F5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7CA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6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21E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86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D2E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</w:tr>
      <w:tr w:rsidR="00E54342" w:rsidRPr="00E54342" w14:paraId="5507DC1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FF5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5D6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9000175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820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CD20 on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IgD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 CD38dim B cel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FEB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C19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5028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956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6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F71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65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448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859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572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614</w:t>
            </w:r>
          </w:p>
        </w:tc>
      </w:tr>
      <w:tr w:rsidR="00E54342" w:rsidRPr="00E54342" w14:paraId="020ED26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3A4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243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139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2B1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Serine protease HTRA2, mitochondrial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2A4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DBD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5495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4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04A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24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29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215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8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6E3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101</w:t>
            </w:r>
          </w:p>
        </w:tc>
      </w:tr>
      <w:tr w:rsidR="00E54342" w:rsidRPr="00E54342" w14:paraId="18D9EC4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A08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89C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421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661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tigen-presenting glycoprotein CD1d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B21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CA2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4565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79E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8C6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3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8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BE8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101</w:t>
            </w:r>
          </w:p>
        </w:tc>
      </w:tr>
      <w:tr w:rsidR="00E54342" w:rsidRPr="00E54342" w14:paraId="701DF862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587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5E7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85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CCA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rm predicted mass (righ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F3B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CE4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6613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5E3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5134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471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12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293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5153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459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115</w:t>
            </w:r>
          </w:p>
        </w:tc>
      </w:tr>
      <w:tr w:rsidR="00E54342" w:rsidRPr="00E54342" w14:paraId="4AE65C5F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BB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87A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finn-b-M13_PATELLARTEND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6F9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atellar tendiniti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67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AD2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2440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BA9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98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115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386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33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F85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561</w:t>
            </w:r>
          </w:p>
        </w:tc>
      </w:tr>
      <w:tr w:rsidR="00E54342" w:rsidRPr="00E54342" w14:paraId="6B3334E1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88A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FD8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a-29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165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runk fat-free mas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7F6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138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4612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8AC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15353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882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103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F8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5177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29B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9115</w:t>
            </w:r>
          </w:p>
        </w:tc>
      </w:tr>
      <w:tr w:rsidR="00E54342" w:rsidRPr="00E54342" w14:paraId="268525F1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83D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A7F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ebi-a-GCST003724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992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Bipolar disorder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17E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00D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7811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FE9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2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A3F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95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96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8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11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2</w:t>
            </w:r>
          </w:p>
        </w:tc>
      </w:tr>
      <w:tr w:rsidR="00E54342" w:rsidRPr="00E54342" w14:paraId="7E56B348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61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113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5942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E57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perative procedures - main OPCS: W87.9 Unspecified diagnostic endoscopic examination of knee join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E8A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55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0999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568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6363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932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30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A4B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005483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FC1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126</w:t>
            </w:r>
          </w:p>
        </w:tc>
      </w:tr>
      <w:tr w:rsidR="00E54342" w:rsidRPr="00E54342" w14:paraId="3843271A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8CDA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AE9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rot-a-158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553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T-cell immunomodulatory protei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AC3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A6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87096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378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4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F88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0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04E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82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D6E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7101</w:t>
            </w:r>
          </w:p>
        </w:tc>
      </w:tr>
      <w:tr w:rsidR="00E54342" w:rsidRPr="00E54342" w14:paraId="34F3CD9C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E49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4E0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b-1917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F58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Operation code: hand/finger surgery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E9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7B8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099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9621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13789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5BE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6293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C8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45729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7F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80129</w:t>
            </w:r>
          </w:p>
        </w:tc>
      </w:tr>
      <w:tr w:rsidR="00E54342" w:rsidRPr="00E54342" w14:paraId="7DE88B37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A0B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FAB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30130_MID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632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Monocyte coun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7244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681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009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2429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9FA2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0.0376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0329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18A8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124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B9E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577</w:t>
            </w: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2</w:t>
            </w:r>
          </w:p>
        </w:tc>
      </w:tr>
      <w:tr w:rsidR="00E54342" w:rsidRPr="00E54342" w14:paraId="69078562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C02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lastRenderedPageBreak/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80A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5292_CSA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354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mm index of best keratometry results (lef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978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A207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5670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E92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54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FAFE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D836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65D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3894</w:t>
            </w:r>
          </w:p>
        </w:tc>
      </w:tr>
      <w:tr w:rsidR="00E54342" w:rsidRPr="00E54342" w14:paraId="3C5649F5" w14:textId="77777777" w:rsidTr="00E54342">
        <w:trPr>
          <w:trHeight w:val="300"/>
        </w:trPr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DFFC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B78A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ukb-e-46_EAS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FFAD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Hand grip strength (left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61D3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24548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8430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096629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098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812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E6BF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11A5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0.059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9BEB" w14:textId="77777777" w:rsidR="00E54342" w:rsidRPr="00E54342" w:rsidRDefault="00E54342" w:rsidP="00E5434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4326</w:t>
            </w:r>
          </w:p>
        </w:tc>
      </w:tr>
      <w:tr w:rsidR="00E54342" w:rsidRPr="00E54342" w14:paraId="61471BBE" w14:textId="77777777" w:rsidTr="00E54342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0FB3" w14:textId="77777777" w:rsidR="00E54342" w:rsidRPr="00E54342" w:rsidRDefault="00E54342" w:rsidP="00E5434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E5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 xml:space="preserve">SE, standard </w:t>
            </w:r>
            <w:proofErr w:type="spellStart"/>
            <w:r w:rsidRPr="00E5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error</w:t>
            </w:r>
            <w:r w:rsidRPr="00E54342">
              <w:rPr>
                <w:rFonts w:ascii="SimSun" w:eastAsia="SimSun" w:hAnsi="SimSun" w:cs="Times New Roman" w:hint="eastAsia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；</w:t>
            </w:r>
            <w:r w:rsidRPr="00E5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EAF</w:t>
            </w:r>
            <w:proofErr w:type="spellEnd"/>
            <w:r w:rsidRPr="00E543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 xml:space="preserve">, effect allele frequency; </w:t>
            </w:r>
          </w:p>
        </w:tc>
      </w:tr>
    </w:tbl>
    <w:p w14:paraId="69F8E235" w14:textId="00004070" w:rsidR="00E54342" w:rsidRDefault="00E54342" w:rsidP="00D60F0D">
      <w:pPr>
        <w:rPr>
          <w:rFonts w:ascii="Times New Roman" w:hAnsi="Times New Roman" w:cs="Times New Roman"/>
          <w:sz w:val="24"/>
        </w:rPr>
      </w:pPr>
    </w:p>
    <w:p w14:paraId="24B4B832" w14:textId="440B0FC9" w:rsidR="00E54342" w:rsidRDefault="00E54342" w:rsidP="00D60F0D">
      <w:pPr>
        <w:rPr>
          <w:rFonts w:ascii="Times New Roman" w:hAnsi="Times New Roman" w:cs="Times New Roman"/>
          <w:sz w:val="24"/>
        </w:rPr>
      </w:pPr>
    </w:p>
    <w:p w14:paraId="77696D6E" w14:textId="229805E1" w:rsidR="00E54342" w:rsidRDefault="00E5434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F360C37" w14:textId="77777777" w:rsidR="00E54342" w:rsidRDefault="00E54342" w:rsidP="00E54342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</w:p>
    <w:p w14:paraId="177F728C" w14:textId="77777777" w:rsidR="00E54342" w:rsidRDefault="00E54342" w:rsidP="00E54342">
      <w:pPr>
        <w:pStyle w:val="EndNoteBibliography"/>
        <w:spacing w:line="360" w:lineRule="auto"/>
        <w:ind w:left="720" w:hanging="720"/>
        <w:jc w:val="center"/>
        <w:rPr>
          <w:rFonts w:ascii="Times New Roman" w:hAnsi="Times New Roman" w:cs="Times New Roman"/>
          <w:sz w:val="24"/>
        </w:rPr>
      </w:pPr>
      <w:bookmarkStart w:id="1" w:name="_Hlk143963045"/>
      <w:r>
        <w:rPr>
          <w:rFonts w:ascii="Times New Roman" w:hAnsi="Times New Roman" w:cs="Times New Roman"/>
          <w:b/>
          <w:bCs/>
          <w:sz w:val="24"/>
        </w:rPr>
        <w:t>Table S3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The preliminary</w:t>
      </w:r>
      <w:r>
        <w:rPr>
          <w:rFonts w:ascii="Times New Roman" w:hAnsi="Times New Roman" w:cs="Times New Roman"/>
          <w:sz w:val="24"/>
        </w:rPr>
        <w:t xml:space="preserve"> results of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eastAsia="SimSun" w:hAnsi="Times New Roman" w:cs="Times New Roman"/>
          <w:sz w:val="24"/>
          <w:lang w:bidi="ar"/>
        </w:rPr>
        <w:t>endelian randomization</w:t>
      </w:r>
      <w:r>
        <w:rPr>
          <w:rFonts w:ascii="Times New Roman" w:hAnsi="Times New Roman" w:cs="Times New Roman"/>
          <w:sz w:val="24"/>
        </w:rPr>
        <w:t xml:space="preserve">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298"/>
        <w:gridCol w:w="1776"/>
        <w:gridCol w:w="642"/>
        <w:gridCol w:w="1776"/>
        <w:gridCol w:w="616"/>
        <w:gridCol w:w="1776"/>
        <w:gridCol w:w="698"/>
      </w:tblGrid>
      <w:tr w:rsidR="00E54342" w14:paraId="5D1EF4DE" w14:textId="77777777" w:rsidTr="000A1D6A">
        <w:trPr>
          <w:trHeight w:val="312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bookmarkEnd w:id="1"/>
          <w:p w14:paraId="0F5A332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utcomes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697E9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2B3B4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VW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8D0DD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M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9F52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E</w:t>
            </w:r>
          </w:p>
        </w:tc>
      </w:tr>
      <w:tr w:rsidR="00E54342" w14:paraId="71F781DC" w14:textId="77777777" w:rsidTr="000A1D6A">
        <w:trPr>
          <w:trHeight w:val="312"/>
        </w:trPr>
        <w:tc>
          <w:tcPr>
            <w:tcW w:w="62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A4D3E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60E91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A80A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865F1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FA8F5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A710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AEBA6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32AA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</w:tr>
      <w:tr w:rsidR="00E54342" w14:paraId="3D293CB8" w14:textId="77777777" w:rsidTr="000A1D6A">
        <w:trPr>
          <w:trHeight w:val="312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3DBC2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68C98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07852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0(0.81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sym w:font="Symbol" w:char="F02D"/>
            </w:r>
            <w:r>
              <w:rPr>
                <w:rFonts w:ascii="Times New Roman" w:hAnsi="Times New Roman" w:cs="Times New Roman"/>
                <w:kern w:val="0"/>
                <w:sz w:val="24"/>
              </w:rPr>
              <w:t>0.825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8BE57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e+0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EFA85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68(0.836-0.901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1A6A8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2e-13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756AC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1(0.884- 1.067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218D19F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03</w:t>
            </w:r>
          </w:p>
        </w:tc>
      </w:tr>
      <w:tr w:rsidR="00E54342" w14:paraId="50C4709A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720B369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ung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3339E6D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F5AAC7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2(0.987-0.997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498091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7A1440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0(0.984-0.997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0BB420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AE16BB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4(0.972-0.997)</w:t>
            </w:r>
          </w:p>
        </w:tc>
        <w:tc>
          <w:tcPr>
            <w:tcW w:w="686" w:type="pct"/>
            <w:vAlign w:val="center"/>
          </w:tcPr>
          <w:p w14:paraId="64EF70B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51</w:t>
            </w:r>
          </w:p>
        </w:tc>
      </w:tr>
      <w:tr w:rsidR="00E54342" w14:paraId="264BD296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1B20A66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ervic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4E9C8AD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686661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123(1.0000313-1.000215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D085FD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551BE3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16 (0.9999857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1.00024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BFBB25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8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1F512A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223(0.9998791- 1.000566)</w:t>
            </w:r>
          </w:p>
        </w:tc>
        <w:tc>
          <w:tcPr>
            <w:tcW w:w="686" w:type="pct"/>
            <w:vAlign w:val="center"/>
          </w:tcPr>
          <w:p w14:paraId="71D8D40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25</w:t>
            </w:r>
          </w:p>
        </w:tc>
      </w:tr>
      <w:tr w:rsidR="00E54342" w14:paraId="1A30867A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45DA92A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aemotologic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6D3888B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CE217A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462(0.9997088-0.999983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8B2DBB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8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0A3676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8886(0.9997090-1.000068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7C29A2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2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FA1C6A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269(0.9994254-1.0002285)</w:t>
            </w:r>
          </w:p>
        </w:tc>
        <w:tc>
          <w:tcPr>
            <w:tcW w:w="686" w:type="pct"/>
            <w:vAlign w:val="center"/>
          </w:tcPr>
          <w:p w14:paraId="1C4EE83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3</w:t>
            </w:r>
          </w:p>
        </w:tc>
      </w:tr>
      <w:tr w:rsidR="00E54342" w14:paraId="456C17FC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52A3C06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yroid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6F1871C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7D2300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4(0.972-1.011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589F1E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9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81332C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84(0.957-1.012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3906EF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68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6FEA03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0(0.899-1.047)</w:t>
            </w:r>
          </w:p>
        </w:tc>
        <w:tc>
          <w:tcPr>
            <w:tcW w:w="686" w:type="pct"/>
            <w:vAlign w:val="center"/>
          </w:tcPr>
          <w:p w14:paraId="2154988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5</w:t>
            </w:r>
          </w:p>
        </w:tc>
      </w:tr>
      <w:tr w:rsidR="00E54342" w14:paraId="577EAD33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5EE0E71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astric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750DBD8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B2C1CD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5(0.968-1.022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65C0ED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0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4B2560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8(0.956-1.021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89B110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6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FE9F6A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64(0.910-1.022)</w:t>
            </w:r>
          </w:p>
        </w:tc>
        <w:tc>
          <w:tcPr>
            <w:tcW w:w="686" w:type="pct"/>
            <w:vAlign w:val="center"/>
          </w:tcPr>
          <w:p w14:paraId="6DA7C00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6</w:t>
            </w:r>
          </w:p>
        </w:tc>
      </w:tr>
      <w:tr w:rsidR="00E54342" w14:paraId="4B541D41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31C763A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ncreatic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4946ED9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11661B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8(0.951-1.00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2B0C1B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17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2036CF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0(0.950-1.011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877BBA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0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46809C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0(0.922-1.041)</w:t>
            </w:r>
          </w:p>
        </w:tc>
        <w:tc>
          <w:tcPr>
            <w:tcW w:w="686" w:type="pct"/>
            <w:vAlign w:val="center"/>
          </w:tcPr>
          <w:p w14:paraId="464B219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80</w:t>
            </w:r>
          </w:p>
        </w:tc>
      </w:tr>
      <w:tr w:rsidR="00E54342" w14:paraId="0E6CE515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74F3356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ladder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3155AF9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F3E7D7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767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030-1.00005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B60F66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7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1D8DC8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707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8740-1.00006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78FFE9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55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A274D9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146(0.9998103-1.000219)</w:t>
            </w:r>
          </w:p>
        </w:tc>
        <w:tc>
          <w:tcPr>
            <w:tcW w:w="686" w:type="pct"/>
            <w:vAlign w:val="center"/>
          </w:tcPr>
          <w:p w14:paraId="70D74B3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111558</w:t>
            </w:r>
          </w:p>
        </w:tc>
      </w:tr>
      <w:tr w:rsidR="00E54342" w14:paraId="093D119F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029D0C5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elanoma skin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5DEFBB9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0FCD3C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154(0.9998836-1.000147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E56033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0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4C6211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562(0.9998992-1.00021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0FF0F7A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8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A58A7C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984(0.9996001-1.000397)</w:t>
            </w:r>
          </w:p>
        </w:tc>
        <w:tc>
          <w:tcPr>
            <w:tcW w:w="686" w:type="pct"/>
            <w:vAlign w:val="center"/>
          </w:tcPr>
          <w:p w14:paraId="2628E09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5</w:t>
            </w:r>
          </w:p>
        </w:tc>
      </w:tr>
      <w:tr w:rsidR="00E54342" w14:paraId="74428F56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06D9B18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rain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687CDE7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97035B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941(0.9999432-1.000045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0C9217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F16B63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9992(0.9999383-1.000060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55934D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A4D381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561(0.9998468-1.000065)</w:t>
            </w:r>
          </w:p>
        </w:tc>
        <w:tc>
          <w:tcPr>
            <w:tcW w:w="686" w:type="pct"/>
            <w:vAlign w:val="center"/>
          </w:tcPr>
          <w:p w14:paraId="6F6E446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76</w:t>
            </w:r>
          </w:p>
        </w:tc>
      </w:tr>
      <w:tr w:rsidR="00E54342" w14:paraId="0D0C1D67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3881BC5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lorect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6424522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071044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146(0.9999938-1.000299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ABEDF2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60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783CB9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186(1.0000045-1.000367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625187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828A68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26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6771-1.00057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vAlign w:val="center"/>
          </w:tcPr>
          <w:p w14:paraId="7A89A1A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80</w:t>
            </w:r>
          </w:p>
        </w:tc>
      </w:tr>
      <w:tr w:rsidR="00E54342" w14:paraId="6684FDA8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24D0AAB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iver &amp; bile duct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743143E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107F66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1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795-1.00005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9857BE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0EF31A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23(0.9999780- 1.000069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34F7F6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1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BD72F5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5(0.9999414-1.000108)</w:t>
            </w:r>
          </w:p>
        </w:tc>
        <w:tc>
          <w:tcPr>
            <w:tcW w:w="686" w:type="pct"/>
            <w:vAlign w:val="center"/>
          </w:tcPr>
          <w:p w14:paraId="393FFAC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6</w:t>
            </w:r>
          </w:p>
        </w:tc>
      </w:tr>
      <w:tr w:rsidR="00E54342" w14:paraId="65FB8C6D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170413E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ostate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127CB17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4B17B5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6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198-1.00021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7D6D47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7A2853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18(0.9999146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32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0DE807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5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2F2AF5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495(1.0001438-1.000847)</w:t>
            </w:r>
          </w:p>
        </w:tc>
        <w:tc>
          <w:tcPr>
            <w:tcW w:w="686" w:type="pct"/>
            <w:vAlign w:val="center"/>
          </w:tcPr>
          <w:p w14:paraId="233C93B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10</w:t>
            </w:r>
          </w:p>
        </w:tc>
      </w:tr>
      <w:tr w:rsidR="00E54342" w14:paraId="7CFFE3B5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7E470D3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arian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06D3964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E38255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302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955-1.00016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AFD396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F8FB9E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897(0.9998068-1.00017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7DC719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1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EFEAC8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7121(0.9994227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0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vAlign w:val="center"/>
          </w:tcPr>
          <w:p w14:paraId="6B2EC9C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2</w:t>
            </w:r>
          </w:p>
        </w:tc>
      </w:tr>
      <w:tr w:rsidR="00E54342" w14:paraId="13845FDB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7FCF7FE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ndometri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5669AE9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F5B6DD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329(0.9925985-1.008120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19261B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7BABC2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2520(0.9924106-1.01273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1D14A3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518C0E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6137(0.9878408-1.024771)</w:t>
            </w:r>
          </w:p>
        </w:tc>
        <w:tc>
          <w:tcPr>
            <w:tcW w:w="686" w:type="pct"/>
            <w:vAlign w:val="center"/>
          </w:tcPr>
          <w:p w14:paraId="11AC214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81</w:t>
            </w:r>
          </w:p>
        </w:tc>
      </w:tr>
      <w:tr w:rsidR="00E54342" w14:paraId="2540FB95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585E129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ad and neck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2BFC60B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0C16D38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74(0.9999587-1.00009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2BD985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43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E8B1C1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383(0.9999576-1.000119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9C0DB2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6A3F6E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484(0.9998010-1.000096)</w:t>
            </w:r>
          </w:p>
        </w:tc>
        <w:tc>
          <w:tcPr>
            <w:tcW w:w="686" w:type="pct"/>
            <w:vAlign w:val="center"/>
          </w:tcPr>
          <w:p w14:paraId="6B43DB4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7</w:t>
            </w:r>
          </w:p>
        </w:tc>
      </w:tr>
      <w:tr w:rsidR="00E54342" w14:paraId="1EF7921B" w14:textId="77777777" w:rsidTr="000A1D6A">
        <w:trPr>
          <w:trHeight w:val="312"/>
        </w:trPr>
        <w:tc>
          <w:tcPr>
            <w:tcW w:w="625" w:type="pct"/>
            <w:vAlign w:val="center"/>
          </w:tcPr>
          <w:p w14:paraId="4900381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Oesophage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ancer</w:t>
            </w:r>
          </w:p>
        </w:tc>
        <w:tc>
          <w:tcPr>
            <w:tcW w:w="262" w:type="pct"/>
            <w:vAlign w:val="center"/>
          </w:tcPr>
          <w:p w14:paraId="2875276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vAlign w:val="center"/>
          </w:tcPr>
          <w:p w14:paraId="3175216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52(0.9999959-1.000108)</w:t>
            </w:r>
          </w:p>
        </w:tc>
        <w:tc>
          <w:tcPr>
            <w:tcW w:w="686" w:type="pct"/>
            <w:vAlign w:val="center"/>
          </w:tcPr>
          <w:p w14:paraId="758EA8A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69</w:t>
            </w:r>
          </w:p>
        </w:tc>
        <w:tc>
          <w:tcPr>
            <w:tcW w:w="686" w:type="pct"/>
            <w:vAlign w:val="center"/>
          </w:tcPr>
          <w:p w14:paraId="7CEA139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53(0.9999896-1.000116)</w:t>
            </w:r>
          </w:p>
        </w:tc>
        <w:tc>
          <w:tcPr>
            <w:tcW w:w="685" w:type="pct"/>
            <w:vAlign w:val="center"/>
          </w:tcPr>
          <w:p w14:paraId="3AFF90B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102</w:t>
            </w:r>
          </w:p>
        </w:tc>
        <w:tc>
          <w:tcPr>
            <w:tcW w:w="686" w:type="pct"/>
            <w:vAlign w:val="center"/>
          </w:tcPr>
          <w:p w14:paraId="795F306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7(0.9999066-1.000148)</w:t>
            </w:r>
          </w:p>
        </w:tc>
        <w:tc>
          <w:tcPr>
            <w:tcW w:w="686" w:type="pct"/>
            <w:vAlign w:val="center"/>
          </w:tcPr>
          <w:p w14:paraId="53D1495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34</w:t>
            </w:r>
          </w:p>
        </w:tc>
      </w:tr>
      <w:tr w:rsidR="00E54342" w14:paraId="48B61CAB" w14:textId="77777777" w:rsidTr="000A1D6A">
        <w:trPr>
          <w:trHeight w:val="312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AACE72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al cavity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ancer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762DB39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3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524F869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07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687-1.00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4FEA32E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0.69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6B0AE8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013(0.9999550-1.00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lastRenderedPageBreak/>
              <w:t>8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2324314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lastRenderedPageBreak/>
              <w:t>0.95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3E827E0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721(0.9998881-1.000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6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2F28BBB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0.633</w:t>
            </w:r>
          </w:p>
        </w:tc>
      </w:tr>
    </w:tbl>
    <w:p w14:paraId="0D76A703" w14:textId="77777777" w:rsidR="00E54342" w:rsidRDefault="00E54342" w:rsidP="00E5434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, odds ratio; CI, Confidence interval.</w:t>
      </w:r>
    </w:p>
    <w:p w14:paraId="1BF1DE3B" w14:textId="77777777" w:rsidR="00E54342" w:rsidRDefault="00E54342" w:rsidP="00E54342">
      <w:pPr>
        <w:spacing w:line="360" w:lineRule="auto"/>
        <w:rPr>
          <w:rFonts w:ascii="Times New Roman" w:hAnsi="Times New Roman" w:cs="Times New Roman"/>
          <w:sz w:val="24"/>
        </w:rPr>
      </w:pPr>
    </w:p>
    <w:p w14:paraId="3D265863" w14:textId="2B023928" w:rsidR="00E54342" w:rsidRDefault="00E54342" w:rsidP="00D60F0D">
      <w:pPr>
        <w:rPr>
          <w:rFonts w:ascii="Times New Roman" w:hAnsi="Times New Roman" w:cs="Times New Roman"/>
          <w:sz w:val="24"/>
        </w:rPr>
      </w:pPr>
    </w:p>
    <w:p w14:paraId="0F577C4A" w14:textId="2A47E4AC" w:rsidR="00E54342" w:rsidRDefault="00E54342" w:rsidP="00D60F0D">
      <w:pPr>
        <w:rPr>
          <w:rFonts w:ascii="Times New Roman" w:hAnsi="Times New Roman" w:cs="Times New Roman"/>
          <w:sz w:val="24"/>
        </w:rPr>
      </w:pPr>
    </w:p>
    <w:p w14:paraId="231C6065" w14:textId="12AAC83A" w:rsidR="00E54342" w:rsidRDefault="00E5434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982735D" w14:textId="77777777" w:rsidR="00E54342" w:rsidRDefault="00E54342" w:rsidP="00E54342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</w:p>
    <w:p w14:paraId="7C9095B7" w14:textId="77777777" w:rsidR="00E54342" w:rsidRDefault="00E54342" w:rsidP="00E54342">
      <w:pPr>
        <w:pStyle w:val="EndNoteBibliography"/>
        <w:spacing w:line="360" w:lineRule="auto"/>
        <w:ind w:left="720" w:hanging="7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The preliminary</w:t>
      </w:r>
      <w:r>
        <w:rPr>
          <w:rFonts w:ascii="Times New Roman" w:hAnsi="Times New Roman" w:cs="Times New Roman"/>
          <w:sz w:val="24"/>
        </w:rPr>
        <w:t xml:space="preserve"> results of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eastAsia="SimSun" w:hAnsi="Times New Roman" w:cs="Times New Roman"/>
          <w:sz w:val="24"/>
          <w:lang w:bidi="ar"/>
        </w:rPr>
        <w:t>endelian randomization</w:t>
      </w:r>
      <w:r>
        <w:rPr>
          <w:rFonts w:ascii="Times New Roman" w:hAnsi="Times New Roman" w:cs="Times New Roman"/>
          <w:sz w:val="24"/>
        </w:rPr>
        <w:t xml:space="preserve">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298"/>
        <w:gridCol w:w="1776"/>
        <w:gridCol w:w="642"/>
        <w:gridCol w:w="1776"/>
        <w:gridCol w:w="616"/>
        <w:gridCol w:w="1776"/>
        <w:gridCol w:w="698"/>
      </w:tblGrid>
      <w:tr w:rsidR="00E54342" w14:paraId="2D57E11D" w14:textId="77777777" w:rsidTr="000A1D6A">
        <w:trPr>
          <w:trHeight w:val="312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CC930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utcomes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305B3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281C4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IVW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D0CA3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WM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E9BF2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E</w:t>
            </w:r>
          </w:p>
        </w:tc>
      </w:tr>
      <w:tr w:rsidR="00E54342" w14:paraId="1DC4EF90" w14:textId="77777777" w:rsidTr="000A1D6A">
        <w:trPr>
          <w:trHeight w:val="312"/>
        </w:trPr>
        <w:tc>
          <w:tcPr>
            <w:tcW w:w="62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63DF1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73439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F59CF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93EC7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3CCF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3C5A3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5C872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R (95% CI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ABBD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</w:tr>
      <w:tr w:rsidR="00E54342" w14:paraId="5C8713DB" w14:textId="77777777" w:rsidTr="000A1D6A">
        <w:trPr>
          <w:trHeight w:val="312"/>
        </w:trPr>
        <w:tc>
          <w:tcPr>
            <w:tcW w:w="6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27339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reast cancer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F2FE4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10A14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0(0.81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sym w:font="Symbol" w:char="F02D"/>
            </w:r>
            <w:r>
              <w:rPr>
                <w:rFonts w:ascii="Times New Roman" w:hAnsi="Times New Roman" w:cs="Times New Roman"/>
                <w:kern w:val="0"/>
                <w:sz w:val="24"/>
              </w:rPr>
              <w:t>0.825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0844A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e+0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3EEAD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68(0.836-0.901)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C37BF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2e-13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7882D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1(0.884- 1.067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5F4105C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03</w:t>
            </w:r>
          </w:p>
        </w:tc>
      </w:tr>
      <w:tr w:rsidR="00E54342" w14:paraId="4D376653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4511A8B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ung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5182BE3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FC7106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2(0.987-0.997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2CC240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C8E91E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0(0.984-0.997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481478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EA2E23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4(0.972-0.997)</w:t>
            </w:r>
          </w:p>
        </w:tc>
        <w:tc>
          <w:tcPr>
            <w:tcW w:w="686" w:type="pct"/>
            <w:vAlign w:val="center"/>
          </w:tcPr>
          <w:p w14:paraId="59CDF4D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51</w:t>
            </w:r>
          </w:p>
        </w:tc>
      </w:tr>
      <w:tr w:rsidR="00E54342" w14:paraId="41E112F5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615D662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ervic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5724C48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89356A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123(1.0000313-1.000215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76F99E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F6F57C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16 (0.9999857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 xml:space="preserve"> 1.00024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D88587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8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2B6DD3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223(0.9998791- 1.000566)</w:t>
            </w:r>
          </w:p>
        </w:tc>
        <w:tc>
          <w:tcPr>
            <w:tcW w:w="686" w:type="pct"/>
            <w:vAlign w:val="center"/>
          </w:tcPr>
          <w:p w14:paraId="3C5271B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25</w:t>
            </w:r>
          </w:p>
        </w:tc>
      </w:tr>
      <w:tr w:rsidR="00E54342" w14:paraId="5697EB6D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72A1288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aemotologic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2B9DAA7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AA1CA8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462(0.9997088-0.999983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BE3B6C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28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9E87F7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8886(0.9997090-1.000068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76E930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2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80C5AF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269(0.9994254-1.0002285)</w:t>
            </w:r>
          </w:p>
        </w:tc>
        <w:tc>
          <w:tcPr>
            <w:tcW w:w="686" w:type="pct"/>
            <w:vAlign w:val="center"/>
          </w:tcPr>
          <w:p w14:paraId="6D0AE8F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3</w:t>
            </w:r>
          </w:p>
        </w:tc>
      </w:tr>
      <w:tr w:rsidR="00E54342" w14:paraId="5C2345A0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1D2F882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hyroid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4386BB3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2C953F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4(0.972-1.011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0A832C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9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FAFFD2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84(0.957-1.012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4D8F1E8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68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693E45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0(0.899-1.047)</w:t>
            </w:r>
          </w:p>
        </w:tc>
        <w:tc>
          <w:tcPr>
            <w:tcW w:w="686" w:type="pct"/>
            <w:vAlign w:val="center"/>
          </w:tcPr>
          <w:p w14:paraId="72AC6EC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5</w:t>
            </w:r>
          </w:p>
        </w:tc>
      </w:tr>
      <w:tr w:rsidR="00E54342" w14:paraId="2753F908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5032E9E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astric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4C4460D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644FA9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5(0.968-1.022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F4E59C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0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BD823D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8(0.956-1.021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DE4513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6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B0D725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64(0.910-1.022)</w:t>
            </w:r>
          </w:p>
        </w:tc>
        <w:tc>
          <w:tcPr>
            <w:tcW w:w="686" w:type="pct"/>
            <w:vAlign w:val="center"/>
          </w:tcPr>
          <w:p w14:paraId="0DE8641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6</w:t>
            </w:r>
          </w:p>
        </w:tc>
      </w:tr>
      <w:tr w:rsidR="00E54342" w14:paraId="4AB14473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5B85705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ncreatic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29346C1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B22783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8(0.951-1.00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46A4D4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17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D23E70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0(0.950-1.011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562B48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0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6B4C01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80(0.922-1.041)</w:t>
            </w:r>
          </w:p>
        </w:tc>
        <w:tc>
          <w:tcPr>
            <w:tcW w:w="686" w:type="pct"/>
            <w:vAlign w:val="center"/>
          </w:tcPr>
          <w:p w14:paraId="7F390CE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80</w:t>
            </w:r>
          </w:p>
        </w:tc>
      </w:tr>
      <w:tr w:rsidR="00E54342" w14:paraId="6141EF26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0D9BC8B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ladder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2C7005A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094893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767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030-1.00005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D61D94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7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DD8624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707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8740-1.00006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13E816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55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5F716F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146(0.9998103-1.000219)</w:t>
            </w:r>
          </w:p>
        </w:tc>
        <w:tc>
          <w:tcPr>
            <w:tcW w:w="686" w:type="pct"/>
            <w:vAlign w:val="center"/>
          </w:tcPr>
          <w:p w14:paraId="23391E0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111558</w:t>
            </w:r>
          </w:p>
        </w:tc>
      </w:tr>
      <w:tr w:rsidR="00E54342" w14:paraId="25504D44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3980614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elanoma skin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0D204D1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B3A279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154(0.9998836-1.000147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10DF3E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0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3F53685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562(0.9998992-1.00021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DD5E5A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83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1D75B8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984(0.9996001-1.000397)</w:t>
            </w:r>
          </w:p>
        </w:tc>
        <w:tc>
          <w:tcPr>
            <w:tcW w:w="686" w:type="pct"/>
            <w:vAlign w:val="center"/>
          </w:tcPr>
          <w:p w14:paraId="0DDE542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5</w:t>
            </w:r>
          </w:p>
        </w:tc>
      </w:tr>
      <w:tr w:rsidR="00E54342" w14:paraId="4068C3A8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14B0FA6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rain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64830CF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2947D5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941(0.9999432-1.000045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599AC9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37E7D2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9999992(0.9999383-1.000060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6946E1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750BDF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561(0.9998468-1.000065)</w:t>
            </w:r>
          </w:p>
        </w:tc>
        <w:tc>
          <w:tcPr>
            <w:tcW w:w="686" w:type="pct"/>
            <w:vAlign w:val="center"/>
          </w:tcPr>
          <w:p w14:paraId="6F94F43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76</w:t>
            </w:r>
          </w:p>
        </w:tc>
      </w:tr>
      <w:tr w:rsidR="00E54342" w14:paraId="240E0D3D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0E26E55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lorect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0539F8C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1C08C10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146(0.9999938-1.000299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16E21D3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60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B884BA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186(1.0000045-1.000367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6CB431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4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2ED9F29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26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6771-1.00057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vAlign w:val="center"/>
          </w:tcPr>
          <w:p w14:paraId="7A3D7DBF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80</w:t>
            </w:r>
          </w:p>
        </w:tc>
      </w:tr>
      <w:tr w:rsidR="00E54342" w14:paraId="546A798D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4A1E929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Liver &amp; bile duct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11EA4B8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6460350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1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795-1.00005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9DE8C0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9AFD85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23(0.9999780- 1.000069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A0C5B7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1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71E1C2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5(0.9999414-1.000108)</w:t>
            </w:r>
          </w:p>
        </w:tc>
        <w:tc>
          <w:tcPr>
            <w:tcW w:w="686" w:type="pct"/>
            <w:vAlign w:val="center"/>
          </w:tcPr>
          <w:p w14:paraId="692BE7D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6</w:t>
            </w:r>
          </w:p>
        </w:tc>
      </w:tr>
      <w:tr w:rsidR="00E54342" w14:paraId="3AC9D173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13C5EA8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ostate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2AC2B10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0A0F3D8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6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198-1.00021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5B83CE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69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8057A7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118(0.9999146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32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55379CB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5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184EE6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495(1.0001438-1.000847)</w:t>
            </w:r>
          </w:p>
        </w:tc>
        <w:tc>
          <w:tcPr>
            <w:tcW w:w="686" w:type="pct"/>
            <w:vAlign w:val="center"/>
          </w:tcPr>
          <w:p w14:paraId="73B9D26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10</w:t>
            </w:r>
          </w:p>
        </w:tc>
      </w:tr>
      <w:tr w:rsidR="00E54342" w14:paraId="2A61133D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6B74F16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varian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005D16D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0E411E1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302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8955-1.00016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732BAA0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1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D27933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9897(0.9998068-1.00017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22467C0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1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5108EB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7121(0.9994227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0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vAlign w:val="center"/>
          </w:tcPr>
          <w:p w14:paraId="6740574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2</w:t>
            </w:r>
          </w:p>
        </w:tc>
      </w:tr>
      <w:tr w:rsidR="00E54342" w14:paraId="4FDDDD5A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692BD9D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ndometrial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5250B5F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D60B82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329(0.9925985-1.008120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0286066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4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6AAFE9CA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2520(0.9924106-1.012733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79A8E4D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6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F5F0F2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6137(0.9878408-1.024771)</w:t>
            </w:r>
          </w:p>
        </w:tc>
        <w:tc>
          <w:tcPr>
            <w:tcW w:w="686" w:type="pct"/>
            <w:vAlign w:val="center"/>
          </w:tcPr>
          <w:p w14:paraId="5CD4195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81</w:t>
            </w:r>
          </w:p>
        </w:tc>
      </w:tr>
      <w:tr w:rsidR="00E54342" w14:paraId="298663BE" w14:textId="77777777" w:rsidTr="000A1D6A">
        <w:trPr>
          <w:trHeight w:val="312"/>
        </w:trPr>
        <w:tc>
          <w:tcPr>
            <w:tcW w:w="625" w:type="pct"/>
            <w:shd w:val="clear" w:color="auto" w:fill="FFFFFF" w:themeFill="background1"/>
            <w:vAlign w:val="center"/>
          </w:tcPr>
          <w:p w14:paraId="0D81940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ead and neck cancer</w:t>
            </w:r>
          </w:p>
        </w:tc>
        <w:tc>
          <w:tcPr>
            <w:tcW w:w="262" w:type="pct"/>
            <w:shd w:val="clear" w:color="auto" w:fill="FFFFFF" w:themeFill="background1"/>
            <w:vAlign w:val="center"/>
          </w:tcPr>
          <w:p w14:paraId="3F17705C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013E414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74(0.9999587-1.000096)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4C5B220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435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F361DB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383(0.9999576-1.000119)</w:t>
            </w:r>
          </w:p>
        </w:tc>
        <w:tc>
          <w:tcPr>
            <w:tcW w:w="685" w:type="pct"/>
            <w:shd w:val="clear" w:color="auto" w:fill="FFFFFF" w:themeFill="background1"/>
            <w:vAlign w:val="center"/>
          </w:tcPr>
          <w:p w14:paraId="3A1F0EB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2</w:t>
            </w:r>
          </w:p>
        </w:tc>
        <w:tc>
          <w:tcPr>
            <w:tcW w:w="686" w:type="pct"/>
            <w:shd w:val="clear" w:color="auto" w:fill="FFFFFF" w:themeFill="background1"/>
            <w:vAlign w:val="center"/>
          </w:tcPr>
          <w:p w14:paraId="5484210D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484(0.9998010-1.000096)</w:t>
            </w:r>
          </w:p>
        </w:tc>
        <w:tc>
          <w:tcPr>
            <w:tcW w:w="686" w:type="pct"/>
            <w:vAlign w:val="center"/>
          </w:tcPr>
          <w:p w14:paraId="6BF4CDC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7</w:t>
            </w:r>
          </w:p>
        </w:tc>
      </w:tr>
      <w:tr w:rsidR="00E54342" w14:paraId="641F3B0A" w14:textId="77777777" w:rsidTr="000A1D6A">
        <w:trPr>
          <w:trHeight w:val="312"/>
        </w:trPr>
        <w:tc>
          <w:tcPr>
            <w:tcW w:w="625" w:type="pct"/>
            <w:vAlign w:val="center"/>
          </w:tcPr>
          <w:p w14:paraId="23AD48F7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Oesophagea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ancer</w:t>
            </w:r>
          </w:p>
        </w:tc>
        <w:tc>
          <w:tcPr>
            <w:tcW w:w="262" w:type="pct"/>
            <w:vAlign w:val="center"/>
          </w:tcPr>
          <w:p w14:paraId="49D4F682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85" w:type="pct"/>
            <w:vAlign w:val="center"/>
          </w:tcPr>
          <w:p w14:paraId="0A01BDB6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52(0.9999959-1.000108)</w:t>
            </w:r>
          </w:p>
        </w:tc>
        <w:tc>
          <w:tcPr>
            <w:tcW w:w="686" w:type="pct"/>
            <w:vAlign w:val="center"/>
          </w:tcPr>
          <w:p w14:paraId="7FD7927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69</w:t>
            </w:r>
          </w:p>
        </w:tc>
        <w:tc>
          <w:tcPr>
            <w:tcW w:w="686" w:type="pct"/>
            <w:vAlign w:val="center"/>
          </w:tcPr>
          <w:p w14:paraId="0C1B6EB3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53(0.9999896-1.000116)</w:t>
            </w:r>
          </w:p>
        </w:tc>
        <w:tc>
          <w:tcPr>
            <w:tcW w:w="685" w:type="pct"/>
            <w:vAlign w:val="center"/>
          </w:tcPr>
          <w:p w14:paraId="13727FCE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0.102</w:t>
            </w:r>
          </w:p>
        </w:tc>
        <w:tc>
          <w:tcPr>
            <w:tcW w:w="686" w:type="pct"/>
            <w:vAlign w:val="center"/>
          </w:tcPr>
          <w:p w14:paraId="2A9DACD9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00027(0.9999066-1.000148)</w:t>
            </w:r>
          </w:p>
        </w:tc>
        <w:tc>
          <w:tcPr>
            <w:tcW w:w="686" w:type="pct"/>
            <w:vAlign w:val="center"/>
          </w:tcPr>
          <w:p w14:paraId="7DFCBE5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34</w:t>
            </w:r>
          </w:p>
        </w:tc>
      </w:tr>
      <w:tr w:rsidR="00E54342" w14:paraId="7538D30F" w14:textId="77777777" w:rsidTr="000A1D6A">
        <w:trPr>
          <w:trHeight w:val="312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D28DF41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ral cavity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cancer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44097450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3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9C007A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0078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687-1.00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16F1EB9B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0.69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59E868A8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t>1.0000013(0.9999550-1.00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lastRenderedPageBreak/>
              <w:t>8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403DC9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hd w:val="clear" w:color="auto" w:fill="FFFFFF"/>
              </w:rPr>
              <w:lastRenderedPageBreak/>
              <w:t>0.95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3321B04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999721(0.9998881-1.0000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6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14434EF5" w14:textId="77777777" w:rsidR="00E54342" w:rsidRDefault="00E54342" w:rsidP="000A1D6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lastRenderedPageBreak/>
              <w:t>0.633</w:t>
            </w:r>
          </w:p>
        </w:tc>
      </w:tr>
    </w:tbl>
    <w:p w14:paraId="2005E049" w14:textId="77777777" w:rsidR="00E54342" w:rsidRDefault="00E54342" w:rsidP="00E5434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, odds ratio; CI, Confidence interval.</w:t>
      </w:r>
    </w:p>
    <w:p w14:paraId="1C7A117C" w14:textId="77777777" w:rsidR="00E54342" w:rsidRDefault="00E54342" w:rsidP="00E54342">
      <w:pPr>
        <w:spacing w:line="360" w:lineRule="auto"/>
        <w:rPr>
          <w:rFonts w:ascii="Times New Roman" w:hAnsi="Times New Roman" w:cs="Times New Roman"/>
          <w:sz w:val="24"/>
        </w:rPr>
      </w:pPr>
    </w:p>
    <w:p w14:paraId="3CD02220" w14:textId="77777777" w:rsidR="00E54342" w:rsidRPr="00D60F0D" w:rsidRDefault="00E54342" w:rsidP="00D60F0D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sectPr w:rsidR="00E54342" w:rsidRPr="00D60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7FB35" w14:textId="77777777" w:rsidR="0079690D" w:rsidRDefault="0079690D" w:rsidP="00D60F0D">
      <w:r>
        <w:separator/>
      </w:r>
    </w:p>
  </w:endnote>
  <w:endnote w:type="continuationSeparator" w:id="0">
    <w:p w14:paraId="6F01BCD9" w14:textId="77777777" w:rsidR="0079690D" w:rsidRDefault="0079690D" w:rsidP="00D60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3C87B" w14:textId="77777777" w:rsidR="0079690D" w:rsidRDefault="0079690D" w:rsidP="00D60F0D">
      <w:r>
        <w:separator/>
      </w:r>
    </w:p>
  </w:footnote>
  <w:footnote w:type="continuationSeparator" w:id="0">
    <w:p w14:paraId="30D275D6" w14:textId="77777777" w:rsidR="0079690D" w:rsidRDefault="0079690D" w:rsidP="00D60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BjNDNjMDlmZGQ3MTMxYjQwZjA0NWU0OWIyY2Y5ZWEifQ=="/>
  </w:docVars>
  <w:rsids>
    <w:rsidRoot w:val="00A42C41"/>
    <w:rsid w:val="0079690D"/>
    <w:rsid w:val="0097098E"/>
    <w:rsid w:val="00A42C41"/>
    <w:rsid w:val="00D60F0D"/>
    <w:rsid w:val="00E54342"/>
    <w:rsid w:val="1257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72AC96"/>
  <w15:docId w15:val="{ED0D2286-BA37-491F-9EB4-A06EBC0D8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paragraph" w:styleId="Header">
    <w:name w:val="header"/>
    <w:basedOn w:val="Normal"/>
    <w:link w:val="HeaderChar"/>
    <w:rsid w:val="00D60F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60F0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60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60F0D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543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E54342"/>
    <w:rPr>
      <w:color w:val="800080"/>
      <w:u w:val="single"/>
    </w:rPr>
  </w:style>
  <w:style w:type="paragraph" w:customStyle="1" w:styleId="msonormal0">
    <w:name w:val="msonormal"/>
    <w:basedOn w:val="Normal"/>
    <w:rsid w:val="00E5434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font5">
    <w:name w:val="font5"/>
    <w:basedOn w:val="Normal"/>
    <w:rsid w:val="00E5434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szCs w:val="22"/>
      <w:lang w:eastAsia="en-US"/>
    </w:rPr>
  </w:style>
  <w:style w:type="paragraph" w:customStyle="1" w:styleId="font6">
    <w:name w:val="font6"/>
    <w:basedOn w:val="Normal"/>
    <w:rsid w:val="00E54342"/>
    <w:pPr>
      <w:widowControl/>
      <w:spacing w:before="100" w:beforeAutospacing="1" w:after="100" w:afterAutospacing="1"/>
      <w:jc w:val="left"/>
    </w:pPr>
    <w:rPr>
      <w:rFonts w:ascii="SimSun" w:eastAsia="SimSun" w:hAnsi="SimSun" w:cs="Times New Roman"/>
      <w:i/>
      <w:iCs/>
      <w:color w:val="000000"/>
      <w:kern w:val="0"/>
      <w:sz w:val="22"/>
      <w:szCs w:val="22"/>
      <w:lang w:eastAsia="en-US"/>
    </w:rPr>
  </w:style>
  <w:style w:type="paragraph" w:customStyle="1" w:styleId="xl65">
    <w:name w:val="xl65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66">
    <w:name w:val="xl66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xl67">
    <w:name w:val="xl67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paragraph" w:customStyle="1" w:styleId="xl68">
    <w:name w:val="xl68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sz w:val="24"/>
      <w:lang w:eastAsia="en-US"/>
    </w:rPr>
  </w:style>
  <w:style w:type="paragraph" w:customStyle="1" w:styleId="xl69">
    <w:name w:val="xl69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paragraph" w:customStyle="1" w:styleId="xl70">
    <w:name w:val="xl70"/>
    <w:basedOn w:val="Normal"/>
    <w:rsid w:val="00E543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paragraph" w:customStyle="1" w:styleId="xl71">
    <w:name w:val="xl71"/>
    <w:basedOn w:val="Normal"/>
    <w:rsid w:val="00E54342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xl72">
    <w:name w:val="xl72"/>
    <w:basedOn w:val="Normal"/>
    <w:rsid w:val="00E54342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styleId="TableGrid">
    <w:name w:val="Table Grid"/>
    <w:basedOn w:val="TableNormal"/>
    <w:qFormat/>
    <w:rsid w:val="00E54342"/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qFormat/>
    <w:rsid w:val="00E54342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54342"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5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D5C90-E39F-4AC6-BF31-89D169EB4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206</Words>
  <Characters>12580</Characters>
  <Application>Microsoft Office Word</Application>
  <DocSecurity>0</DocSecurity>
  <Lines>104</Lines>
  <Paragraphs>29</Paragraphs>
  <ScaleCrop>false</ScaleCrop>
  <Company/>
  <LinksUpToDate>false</LinksUpToDate>
  <CharactersWithSpaces>1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</dc:creator>
  <cp:lastModifiedBy>Meera Rana</cp:lastModifiedBy>
  <cp:revision>2</cp:revision>
  <dcterms:created xsi:type="dcterms:W3CDTF">2025-01-15T08:27:00Z</dcterms:created>
  <dcterms:modified xsi:type="dcterms:W3CDTF">2025-01-1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14D786CC7B47299672F7ACFF40F9D5_12</vt:lpwstr>
  </property>
</Properties>
</file>